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CDD4B" w14:textId="77777777" w:rsidR="00774ED5" w:rsidRPr="00CA54C6" w:rsidRDefault="00774ED5" w:rsidP="00774ED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54DD7C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8 Table.  </w:t>
      </w:r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dentified protein-encoding genes putative for adhesion by </w:t>
      </w:r>
      <w:r w:rsidRPr="54DD7CDC">
        <w:rPr>
          <w:rFonts w:ascii="Times New Roman" w:hAnsi="Times New Roman" w:cs="Times New Roman"/>
          <w:color w:val="auto"/>
          <w:sz w:val="24"/>
          <w:szCs w:val="24"/>
        </w:rPr>
        <w:t xml:space="preserve">L. </w:t>
      </w:r>
      <w:proofErr w:type="spellStart"/>
      <w:r w:rsidRPr="54DD7CDC">
        <w:rPr>
          <w:rFonts w:ascii="Times New Roman" w:hAnsi="Times New Roman" w:cs="Times New Roman"/>
          <w:color w:val="auto"/>
          <w:sz w:val="24"/>
          <w:szCs w:val="24"/>
        </w:rPr>
        <w:t>reuteri</w:t>
      </w:r>
      <w:proofErr w:type="spellEnd"/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rains PTA-126787 and PTA-126788.</w:t>
      </w:r>
      <w:r w:rsidRPr="54DD7CD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2172"/>
        <w:gridCol w:w="168"/>
        <w:gridCol w:w="576"/>
        <w:gridCol w:w="4285"/>
        <w:gridCol w:w="1033"/>
      </w:tblGrid>
      <w:tr w:rsidR="00774ED5" w:rsidRPr="00CA54C6" w14:paraId="29A20A05" w14:textId="77777777" w:rsidTr="004C6C66">
        <w:trPr>
          <w:trHeight w:val="300"/>
        </w:trPr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7AFB" w14:textId="77777777" w:rsidR="00774ED5" w:rsidRPr="00A3270C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7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us Tag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4EF3C" w14:textId="77777777" w:rsidR="00774ED5" w:rsidRPr="00A3270C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7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4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BAF8" w14:textId="77777777" w:rsidR="00774ED5" w:rsidRPr="00A3270C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7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Function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A4B2" w14:textId="77777777" w:rsidR="00774ED5" w:rsidRPr="00A3270C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7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nd</w:t>
            </w:r>
          </w:p>
        </w:tc>
      </w:tr>
      <w:tr w:rsidR="00774ED5" w:rsidRPr="00CA54C6" w14:paraId="00B1BB05" w14:textId="77777777" w:rsidTr="004C6C66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4FD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train PTA-12678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9937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9B83" w14:textId="77777777" w:rsidR="00774ED5" w:rsidRPr="000E3F3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3D6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74ED5" w:rsidRPr="00CA54C6" w14:paraId="7AD568AA" w14:textId="77777777" w:rsidTr="004C6C66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4CDD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IU404_0132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8DE8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77F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exonuclea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F14A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774ED5" w:rsidRPr="00CA54C6" w14:paraId="552014C4" w14:textId="77777777" w:rsidTr="004C6C66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3838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IU404_0216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9CED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0F1C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exopolysaccharide biosynthesis prote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64EF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774ED5" w:rsidRPr="00CA54C6" w14:paraId="5A62A9C9" w14:textId="77777777" w:rsidTr="004C6C66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B47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IU404_0140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819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70BD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F0F1 ATP synthase subunit epsil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CB57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774ED5" w:rsidRPr="00CA54C6" w14:paraId="0C99AD61" w14:textId="77777777" w:rsidTr="004C6C66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746A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IU404_011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CBAB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2BB3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ss A </w:t>
            </w:r>
            <w:proofErr w:type="spellStart"/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sortas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DEE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774ED5" w:rsidRPr="00CA54C6" w14:paraId="5F31E7D9" w14:textId="77777777" w:rsidTr="004C6C66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1483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ain </w:t>
            </w:r>
            <w:r w:rsidRPr="73DC8E54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TA-12678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E138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1676" w14:textId="77777777" w:rsidR="00774ED5" w:rsidRPr="000E3F3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5CBF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74ED5" w:rsidRPr="00CA54C6" w14:paraId="104AE96E" w14:textId="77777777" w:rsidTr="004C6C66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F38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IVR12_0172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D397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CD4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exonuclea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3AF8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774ED5" w:rsidRPr="00CA54C6" w14:paraId="312588EB" w14:textId="77777777" w:rsidTr="004C6C66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D051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IVR12_0254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579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48D2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exopolysaccharide biosynthesis prote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6A2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774ED5" w:rsidRPr="00CA54C6" w14:paraId="036AE420" w14:textId="77777777" w:rsidTr="004C6C66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60B6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IVR12_018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E894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5407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F0F1 ATP synthase subunit epsil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575A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774ED5" w:rsidRPr="00CA54C6" w14:paraId="655B6495" w14:textId="77777777" w:rsidTr="004C6C66">
        <w:trPr>
          <w:trHeight w:val="30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5D97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IVR12_0154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94C03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E6FC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ss A </w:t>
            </w:r>
            <w:proofErr w:type="spellStart"/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sortas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077F" w14:textId="77777777" w:rsidR="00774ED5" w:rsidRPr="00CA54C6" w:rsidRDefault="00774ED5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</w:tr>
    </w:tbl>
    <w:p w14:paraId="7E2E92F9" w14:textId="77777777" w:rsidR="00774ED5" w:rsidRDefault="00774ED5" w:rsidP="00774ED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6B787C" w14:textId="77777777" w:rsidR="00811DD2" w:rsidRDefault="00774ED5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F13"/>
    <w:rsid w:val="00774ED5"/>
    <w:rsid w:val="007E5245"/>
    <w:rsid w:val="00812229"/>
    <w:rsid w:val="00900E2A"/>
    <w:rsid w:val="00E949F0"/>
    <w:rsid w:val="00F9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72C4F-E88F-43D7-B410-A01253732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4ED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7T01:10:00Z</dcterms:created>
  <dcterms:modified xsi:type="dcterms:W3CDTF">2022-01-07T01:10:00Z</dcterms:modified>
</cp:coreProperties>
</file>